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BFB" w:rsidRDefault="00CB1BFB" w:rsidP="00CB1BFB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1BFB" w:rsidRPr="00D41C80" w:rsidRDefault="00CB1BFB" w:rsidP="00CB1B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CB1BFB">
        <w:rPr>
          <w:rFonts w:ascii="Times New Roman" w:hAnsi="Times New Roman" w:cs="Times New Roman"/>
          <w:b/>
        </w:rPr>
        <w:t>Additional file 9 S9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aureus </w:t>
      </w:r>
      <w:r>
        <w:rPr>
          <w:rFonts w:ascii="Times New Roman" w:hAnsi="Times New Roman" w:cs="Times New Roman"/>
          <w:color w:val="131413"/>
          <w:sz w:val="24"/>
          <w:szCs w:val="24"/>
        </w:rPr>
        <w:t>resistance to ciprofloxacin</w:t>
      </w:r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CB1BFB"/>
    <w:rsid w:val="00017CBD"/>
    <w:rsid w:val="00CB1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1:00Z</dcterms:created>
  <dcterms:modified xsi:type="dcterms:W3CDTF">2022-08-09T17:11:00Z</dcterms:modified>
</cp:coreProperties>
</file>